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C859E" w14:textId="3F7C05B8" w:rsidR="00EB02CD" w:rsidRPr="000D6972" w:rsidRDefault="00EB02CD" w:rsidP="00EB02CD">
      <w:pPr>
        <w:pStyle w:val="Heading2"/>
        <w:spacing w:line="480" w:lineRule="auto"/>
        <w:rPr>
          <w:b/>
          <w:bCs/>
          <w:color w:val="auto"/>
          <w:sz w:val="24"/>
          <w:szCs w:val="24"/>
        </w:rPr>
      </w:pPr>
      <w:r w:rsidRPr="000D6972">
        <w:rPr>
          <w:b/>
          <w:bCs/>
          <w:color w:val="auto"/>
          <w:sz w:val="24"/>
          <w:szCs w:val="24"/>
        </w:rPr>
        <w:t>S</w:t>
      </w:r>
      <w:r>
        <w:rPr>
          <w:b/>
          <w:bCs/>
          <w:color w:val="auto"/>
          <w:sz w:val="24"/>
          <w:szCs w:val="24"/>
        </w:rPr>
        <w:t>4</w:t>
      </w:r>
      <w:r w:rsidRPr="000D6972">
        <w:rPr>
          <w:b/>
          <w:bCs/>
          <w:color w:val="auto"/>
          <w:sz w:val="24"/>
          <w:szCs w:val="24"/>
        </w:rPr>
        <w:t xml:space="preserve"> Table</w:t>
      </w:r>
      <w:r w:rsidR="00AF1297">
        <w:rPr>
          <w:b/>
          <w:bCs/>
          <w:color w:val="auto"/>
          <w:sz w:val="24"/>
          <w:szCs w:val="24"/>
        </w:rPr>
        <w:t>.</w:t>
      </w:r>
      <w:r w:rsidRPr="000D6972">
        <w:rPr>
          <w:b/>
          <w:bCs/>
          <w:color w:val="auto"/>
          <w:sz w:val="24"/>
          <w:szCs w:val="24"/>
        </w:rPr>
        <w:t xml:space="preserve"> Confusion matrix </w:t>
      </w:r>
      <w:r w:rsidRPr="000D6972">
        <w:rPr>
          <w:rFonts w:cs="B Nazanin"/>
          <w:b/>
          <w:bCs/>
          <w:color w:val="auto"/>
          <w:sz w:val="24"/>
          <w:szCs w:val="24"/>
        </w:rPr>
        <w:t>of the Final Models</w:t>
      </w:r>
      <w:r w:rsidR="00AF1297">
        <w:rPr>
          <w:rFonts w:cs="B Nazanin"/>
          <w:b/>
          <w:bCs/>
          <w:color w:val="auto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9"/>
        <w:gridCol w:w="988"/>
        <w:gridCol w:w="1071"/>
        <w:gridCol w:w="1058"/>
        <w:gridCol w:w="987"/>
        <w:gridCol w:w="1070"/>
        <w:gridCol w:w="1058"/>
        <w:gridCol w:w="987"/>
        <w:gridCol w:w="1072"/>
      </w:tblGrid>
      <w:tr w:rsidR="00EB02CD" w:rsidRPr="00280F6F" w14:paraId="331E4D8E" w14:textId="77777777" w:rsidTr="00A52ABF">
        <w:trPr>
          <w:trHeight w:val="510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4DEDC96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GBT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2656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True Survive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85B6D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True Decease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08488C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RF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2EE7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True Survive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1A21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True Decease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BAF1F09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RT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654D6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True Survive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19B44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True Deceased</w:t>
            </w:r>
          </w:p>
        </w:tc>
      </w:tr>
      <w:tr w:rsidR="00EB02CD" w:rsidRPr="00280F6F" w14:paraId="37C7039B" w14:textId="77777777" w:rsidTr="00A52ABF">
        <w:trPr>
          <w:trHeight w:val="510"/>
        </w:trPr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0FDD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Surviv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4B80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50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872DF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3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BB23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Surviv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1DA8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50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99E42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3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16DB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Surviv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90F9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49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C69E3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61</w:t>
            </w:r>
          </w:p>
        </w:tc>
      </w:tr>
      <w:tr w:rsidR="00EB02CD" w:rsidRPr="00280F6F" w14:paraId="7A8413DA" w14:textId="77777777" w:rsidTr="00A52ABF">
        <w:trPr>
          <w:trHeight w:val="510"/>
        </w:trPr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2187D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Deceas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62AE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7CEF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1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5C0DB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Deceas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457D7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ABB7C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1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3880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Deceas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3FAB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2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73AA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83</w:t>
            </w:r>
          </w:p>
        </w:tc>
      </w:tr>
      <w:tr w:rsidR="00EB02CD" w:rsidRPr="00280F6F" w14:paraId="2718CCFE" w14:textId="77777777" w:rsidTr="00A52ABF">
        <w:trPr>
          <w:trHeight w:val="510"/>
        </w:trPr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FA7CE5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D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629D8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True Survive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01656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True Deceased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F5DD65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D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6B12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True Survive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6348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True Deceased</w:t>
            </w:r>
          </w:p>
        </w:tc>
        <w:tc>
          <w:tcPr>
            <w:tcW w:w="166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8C7E1" w14:textId="77777777" w:rsidR="00EB02CD" w:rsidRPr="00280F6F" w:rsidRDefault="00EB02C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 </w:t>
            </w:r>
          </w:p>
        </w:tc>
      </w:tr>
      <w:tr w:rsidR="00EB02CD" w:rsidRPr="00280F6F" w14:paraId="172FAA34" w14:textId="77777777" w:rsidTr="00A52ABF">
        <w:trPr>
          <w:trHeight w:val="510"/>
        </w:trPr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D0655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Surviv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8F7D2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50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0065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4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3D2A5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Surviv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E75E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5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02C6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77</w:t>
            </w:r>
          </w:p>
        </w:tc>
        <w:tc>
          <w:tcPr>
            <w:tcW w:w="1667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490F" w14:textId="77777777" w:rsidR="00EB02CD" w:rsidRPr="00280F6F" w:rsidRDefault="00EB02C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</w:tr>
      <w:tr w:rsidR="00EB02CD" w:rsidRPr="00280F6F" w14:paraId="56911B39" w14:textId="77777777" w:rsidTr="00A52ABF">
        <w:trPr>
          <w:trHeight w:val="510"/>
        </w:trPr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59FF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Deceas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63B97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1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8F348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1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12C9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d. Deceas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65CA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0B5C6" w14:textId="77777777" w:rsidR="00EB02CD" w:rsidRPr="00280F6F" w:rsidRDefault="00EB02CD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80F6F">
              <w:rPr>
                <w:rFonts w:ascii="Calibri" w:eastAsia="Times New Roman" w:hAnsi="Calibri" w:cs="Calibri"/>
                <w:color w:val="000000"/>
                <w:lang w:bidi="ar-SA"/>
              </w:rPr>
              <w:t>67</w:t>
            </w:r>
          </w:p>
        </w:tc>
        <w:tc>
          <w:tcPr>
            <w:tcW w:w="1667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3A07" w14:textId="77777777" w:rsidR="00EB02CD" w:rsidRPr="00280F6F" w:rsidRDefault="00EB02CD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</w:tr>
    </w:tbl>
    <w:p w14:paraId="17CE3D24" w14:textId="77777777" w:rsidR="00EB02CD" w:rsidRDefault="00EB02CD" w:rsidP="00EB02CD">
      <w:pPr>
        <w:pStyle w:val="NormalWeb"/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37DD2B3" w14:textId="77777777" w:rsidR="002459F2" w:rsidRDefault="002459F2"/>
    <w:sectPr w:rsidR="0024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CD"/>
    <w:rsid w:val="00161278"/>
    <w:rsid w:val="002459F2"/>
    <w:rsid w:val="00525BBD"/>
    <w:rsid w:val="00795BAA"/>
    <w:rsid w:val="007B3FE8"/>
    <w:rsid w:val="00817DBC"/>
    <w:rsid w:val="00AF1297"/>
    <w:rsid w:val="00DA2528"/>
    <w:rsid w:val="00EB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7789EED"/>
  <w15:chartTrackingRefBased/>
  <w15:docId w15:val="{FF46AB93-C7F0-460C-B0F4-95EB1B31B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CD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2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02C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  <w:style w:type="paragraph" w:styleId="NormalWeb">
    <w:name w:val="Normal (Web)"/>
    <w:basedOn w:val="Normal"/>
    <w:uiPriority w:val="99"/>
    <w:unhideWhenUsed/>
    <w:rsid w:val="00EB02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2</cp:revision>
  <dcterms:created xsi:type="dcterms:W3CDTF">2025-12-02T22:03:00Z</dcterms:created>
  <dcterms:modified xsi:type="dcterms:W3CDTF">2025-12-03T00:07:00Z</dcterms:modified>
</cp:coreProperties>
</file>